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937" w:rsidRPr="00802E47" w:rsidRDefault="004F1937">
      <w:pPr>
        <w:rPr>
          <w:sz w:val="28"/>
          <w:szCs w:val="28"/>
        </w:rPr>
      </w:pPr>
    </w:p>
    <w:tbl>
      <w:tblPr>
        <w:tblW w:w="8169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406"/>
        <w:gridCol w:w="1903"/>
        <w:gridCol w:w="936"/>
        <w:gridCol w:w="936"/>
        <w:gridCol w:w="936"/>
        <w:gridCol w:w="1058"/>
        <w:gridCol w:w="936"/>
        <w:gridCol w:w="1058"/>
      </w:tblGrid>
      <w:tr w:rsidR="00160588" w:rsidRPr="00160588" w:rsidTr="005A493F">
        <w:trPr>
          <w:trHeight w:val="300"/>
        </w:trPr>
        <w:tc>
          <w:tcPr>
            <w:tcW w:w="816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gramStart"/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>TABLE</w:t>
            </w:r>
            <w:proofErr w:type="gramEnd"/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S</w:t>
            </w:r>
            <w:r w:rsidR="007E15D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>2</w:t>
            </w:r>
            <w:r w:rsidR="0003273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 xml:space="preserve">: </w:t>
            </w:r>
            <w:proofErr w:type="spellStart"/>
            <w:r w:rsidR="0003273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>Descriptive</w:t>
            </w:r>
            <w:proofErr w:type="spellEnd"/>
            <w:r w:rsidR="0003273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="0003273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>s</w:t>
            </w:r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>tatistics</w:t>
            </w:r>
            <w:proofErr w:type="spellEnd"/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>of</w:t>
            </w:r>
            <w:proofErr w:type="spellEnd"/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>relative</w:t>
            </w:r>
            <w:proofErr w:type="spellEnd"/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 xml:space="preserve"> gene </w:t>
            </w:r>
            <w:proofErr w:type="spellStart"/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>expression</w:t>
            </w:r>
            <w:proofErr w:type="spellEnd"/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 xml:space="preserve"> </w:t>
            </w:r>
          </w:p>
        </w:tc>
      </w:tr>
      <w:tr w:rsidR="00160588" w:rsidRPr="00160588" w:rsidTr="005A493F">
        <w:trPr>
          <w:trHeight w:val="1155"/>
        </w:trPr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160588">
              <w:rPr>
                <w:rFonts w:ascii="Arial" w:eastAsia="Times New Roman" w:hAnsi="Arial" w:cs="Arial"/>
                <w:color w:val="000000"/>
                <w:sz w:val="22"/>
                <w:lang w:eastAsia="cs-CZ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P0 IL-13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P0 IL-13+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P1 IL-13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P1 IL-13+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P2 IL-13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P2 IL-13+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     </w:t>
            </w:r>
            <w:r w:rsidRPr="001605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cs-CZ"/>
              </w:rPr>
              <w:t>K7</w:t>
            </w: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Number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of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valu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inim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667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987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614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816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649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055.0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309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70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895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395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649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055.00</w:t>
            </w:r>
          </w:p>
        </w:tc>
      </w:tr>
      <w:tr w:rsidR="00160588" w:rsidRPr="00160588" w:rsidTr="005A493F">
        <w:trPr>
          <w:trHeight w:val="30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Media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4303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473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2553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7928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6156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11316.0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862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704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68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0835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6974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6644.0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axim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176.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770.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261.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2864.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6974.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6644.0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     </w:t>
            </w:r>
            <w:r w:rsidRPr="001605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cs-CZ"/>
              </w:rPr>
              <w:t>K3</w:t>
            </w: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Number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of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valu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inim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3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3</w:t>
            </w:r>
          </w:p>
        </w:tc>
      </w:tr>
      <w:tr w:rsidR="00160588" w:rsidRPr="00160588" w:rsidTr="005A493F">
        <w:trPr>
          <w:trHeight w:val="30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Media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19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32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axim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.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.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32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     </w:t>
            </w:r>
            <w:r w:rsidRPr="001605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cs-CZ"/>
              </w:rPr>
              <w:t>K12</w:t>
            </w: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Number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of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valu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inim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8.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3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6.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8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8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3.39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4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9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3.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1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8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3.39</w:t>
            </w:r>
          </w:p>
        </w:tc>
      </w:tr>
      <w:tr w:rsidR="00160588" w:rsidRPr="00160588" w:rsidTr="005A493F">
        <w:trPr>
          <w:trHeight w:val="30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Media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119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39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73.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108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45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130.2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65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4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91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29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64.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41.2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axim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66.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86.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94.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67.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64.9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41.2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cs-CZ"/>
              </w:rPr>
              <w:t>MUC5AC</w:t>
            </w: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 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Number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of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valu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inim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06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06</w:t>
            </w:r>
          </w:p>
        </w:tc>
      </w:tr>
      <w:tr w:rsidR="00160588" w:rsidRPr="00160588" w:rsidTr="005A493F">
        <w:trPr>
          <w:trHeight w:val="30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Media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0.13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.12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axim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.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0.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.12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  </w:t>
            </w:r>
            <w:r w:rsidRPr="001605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cs-CZ"/>
              </w:rPr>
              <w:t xml:space="preserve">  MUC4   </w:t>
            </w: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Number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of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valu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inim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65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1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10.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60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0.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92.4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88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12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11.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82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0.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92.40</w:t>
            </w:r>
          </w:p>
        </w:tc>
      </w:tr>
      <w:tr w:rsidR="00160588" w:rsidRPr="00160588" w:rsidTr="005A493F">
        <w:trPr>
          <w:trHeight w:val="30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edia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223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185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252.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321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131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352.4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3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34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23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31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31.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56.5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axim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44.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44.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34.4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32.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31.4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56.50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0588" w:rsidRPr="00B62FF6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 xml:space="preserve">   </w:t>
            </w:r>
            <w:r w:rsidR="00B62F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cs-CZ"/>
              </w:rPr>
              <w:t xml:space="preserve">   TP63</w:t>
            </w:r>
            <w:r w:rsidRPr="001605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cs-CZ"/>
              </w:rPr>
              <w:t xml:space="preserve">    </w:t>
            </w:r>
            <w:r w:rsidRPr="00160588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cs-CZ"/>
              </w:rPr>
              <w:t>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Number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of</w:t>
            </w:r>
            <w:proofErr w:type="spellEnd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 xml:space="preserve"> </w:t>
            </w:r>
            <w:proofErr w:type="spellStart"/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valu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inim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8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43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4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7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7.99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0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2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36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85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7.99</w:t>
            </w:r>
          </w:p>
        </w:tc>
      </w:tr>
      <w:tr w:rsidR="00160588" w:rsidRPr="00160588" w:rsidTr="005A493F">
        <w:trPr>
          <w:trHeight w:val="300"/>
        </w:trPr>
        <w:tc>
          <w:tcPr>
            <w:tcW w:w="4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proofErr w:type="spellStart"/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Media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51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81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49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105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11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lang w:eastAsia="cs-CZ"/>
              </w:rPr>
            </w:pPr>
            <w:r w:rsidRPr="00160588">
              <w:rPr>
                <w:rFonts w:ascii="Arial" w:eastAsia="Times New Roman" w:hAnsi="Arial" w:cs="Arial"/>
                <w:b/>
                <w:bCs/>
                <w:sz w:val="22"/>
                <w:lang w:eastAsia="cs-CZ"/>
              </w:rPr>
              <w:t>74.08</w:t>
            </w:r>
          </w:p>
        </w:tc>
      </w:tr>
      <w:tr w:rsidR="00160588" w:rsidRPr="00160588" w:rsidTr="005A493F">
        <w:trPr>
          <w:trHeight w:val="285"/>
        </w:trPr>
        <w:tc>
          <w:tcPr>
            <w:tcW w:w="4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75% Percenti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3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91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4.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1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8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90.37</w:t>
            </w:r>
          </w:p>
        </w:tc>
      </w:tr>
      <w:tr w:rsidR="00160588" w:rsidRPr="00160588" w:rsidTr="005A493F">
        <w:trPr>
          <w:trHeight w:val="300"/>
        </w:trPr>
        <w:tc>
          <w:tcPr>
            <w:tcW w:w="4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lef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Maxim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6.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93.9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54.3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114.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28.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588" w:rsidRPr="00160588" w:rsidRDefault="00160588" w:rsidP="00160588">
            <w:pPr>
              <w:spacing w:line="240" w:lineRule="auto"/>
              <w:jc w:val="right"/>
              <w:rPr>
                <w:rFonts w:ascii="Arial" w:eastAsia="Times New Roman" w:hAnsi="Arial" w:cs="Arial"/>
                <w:lang w:eastAsia="cs-CZ"/>
              </w:rPr>
            </w:pPr>
            <w:r w:rsidRPr="00160588">
              <w:rPr>
                <w:rFonts w:ascii="Arial" w:eastAsia="Times New Roman" w:hAnsi="Arial" w:cs="Arial"/>
                <w:sz w:val="22"/>
                <w:lang w:eastAsia="cs-CZ"/>
              </w:rPr>
              <w:t>90.37</w:t>
            </w:r>
          </w:p>
        </w:tc>
      </w:tr>
    </w:tbl>
    <w:p w:rsidR="004F1937" w:rsidRPr="00802E47" w:rsidRDefault="004F1937" w:rsidP="00CA74EC">
      <w:pPr>
        <w:spacing w:after="200" w:line="276" w:lineRule="auto"/>
        <w:jc w:val="left"/>
      </w:pPr>
    </w:p>
    <w:p w:rsidR="004F1937" w:rsidRPr="00802E47" w:rsidRDefault="004F1937" w:rsidP="002915A6">
      <w:pPr>
        <w:spacing w:after="200" w:line="276" w:lineRule="auto"/>
        <w:jc w:val="left"/>
      </w:pPr>
    </w:p>
    <w:sectPr w:rsidR="004F1937" w:rsidRPr="00802E47" w:rsidSect="004D5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B0D03"/>
    <w:rsid w:val="00003A51"/>
    <w:rsid w:val="00032738"/>
    <w:rsid w:val="000B0E2A"/>
    <w:rsid w:val="000D68C0"/>
    <w:rsid w:val="001279C9"/>
    <w:rsid w:val="00143D69"/>
    <w:rsid w:val="00160588"/>
    <w:rsid w:val="00173C32"/>
    <w:rsid w:val="001A22EB"/>
    <w:rsid w:val="001A50CB"/>
    <w:rsid w:val="001D1E06"/>
    <w:rsid w:val="00272C7C"/>
    <w:rsid w:val="0027690D"/>
    <w:rsid w:val="00284976"/>
    <w:rsid w:val="002915A6"/>
    <w:rsid w:val="002A4B51"/>
    <w:rsid w:val="002D4929"/>
    <w:rsid w:val="002F4E96"/>
    <w:rsid w:val="00311AB2"/>
    <w:rsid w:val="003B6B13"/>
    <w:rsid w:val="004231FC"/>
    <w:rsid w:val="004D5833"/>
    <w:rsid w:val="004F1937"/>
    <w:rsid w:val="005357A5"/>
    <w:rsid w:val="005529FA"/>
    <w:rsid w:val="00553C66"/>
    <w:rsid w:val="00566F8B"/>
    <w:rsid w:val="00584EB7"/>
    <w:rsid w:val="005A493F"/>
    <w:rsid w:val="00615CDF"/>
    <w:rsid w:val="0066136B"/>
    <w:rsid w:val="006C6398"/>
    <w:rsid w:val="00721A6E"/>
    <w:rsid w:val="007E15DB"/>
    <w:rsid w:val="00802E47"/>
    <w:rsid w:val="008B0D03"/>
    <w:rsid w:val="008D3245"/>
    <w:rsid w:val="008F0907"/>
    <w:rsid w:val="009141AF"/>
    <w:rsid w:val="00957200"/>
    <w:rsid w:val="0096280F"/>
    <w:rsid w:val="009802B6"/>
    <w:rsid w:val="00984026"/>
    <w:rsid w:val="009E1C35"/>
    <w:rsid w:val="00A7206E"/>
    <w:rsid w:val="00A92F1A"/>
    <w:rsid w:val="00B62FF6"/>
    <w:rsid w:val="00B758AA"/>
    <w:rsid w:val="00CA74EC"/>
    <w:rsid w:val="00CB066E"/>
    <w:rsid w:val="00CF5D7B"/>
    <w:rsid w:val="00DE7777"/>
    <w:rsid w:val="00EC3A99"/>
    <w:rsid w:val="00ED7B6D"/>
    <w:rsid w:val="00FC5758"/>
    <w:rsid w:val="00FE7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F1937"/>
    <w:pPr>
      <w:spacing w:after="0" w:line="480" w:lineRule="auto"/>
      <w:jc w:val="both"/>
    </w:pPr>
    <w:rPr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5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76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adnikov</dc:creator>
  <cp:keywords/>
  <dc:description/>
  <cp:lastModifiedBy>Andrea Stadnikov</cp:lastModifiedBy>
  <cp:revision>11</cp:revision>
  <dcterms:created xsi:type="dcterms:W3CDTF">2018-06-17T13:18:00Z</dcterms:created>
  <dcterms:modified xsi:type="dcterms:W3CDTF">2018-09-09T15:03:00Z</dcterms:modified>
</cp:coreProperties>
</file>